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001" w:rsidRDefault="00DE400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E4001">
        <w:rPr>
          <w:rFonts w:ascii="Times New Roman" w:hAnsi="Times New Roman" w:cs="Times New Roman"/>
          <w:sz w:val="24"/>
          <w:szCs w:val="24"/>
        </w:rPr>
        <w:t xml:space="preserve"> Table </w:t>
      </w:r>
      <w:r w:rsidR="00D33CD5">
        <w:rPr>
          <w:rFonts w:ascii="Times New Roman" w:hAnsi="Times New Roman" w:cs="Times New Roman"/>
          <w:sz w:val="24"/>
          <w:szCs w:val="24"/>
        </w:rPr>
        <w:t>S</w:t>
      </w:r>
      <w:r w:rsidRPr="00DE400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Results from resampling to determine </w:t>
      </w:r>
      <w:r w:rsidR="00D33CD5">
        <w:rPr>
          <w:rFonts w:ascii="Times New Roman" w:hAnsi="Times New Roman" w:cs="Times New Roman"/>
          <w:sz w:val="24"/>
          <w:szCs w:val="24"/>
        </w:rPr>
        <w:t xml:space="preserve">unequal sample </w:t>
      </w:r>
      <w:r>
        <w:rPr>
          <w:rFonts w:ascii="Times New Roman" w:hAnsi="Times New Roman" w:cs="Times New Roman"/>
          <w:sz w:val="24"/>
          <w:szCs w:val="24"/>
        </w:rPr>
        <w:t>bias</w:t>
      </w:r>
    </w:p>
    <w:tbl>
      <w:tblPr>
        <w:tblW w:w="13088" w:type="dxa"/>
        <w:tblInd w:w="88" w:type="dxa"/>
        <w:tblLook w:val="04A0" w:firstRow="1" w:lastRow="0" w:firstColumn="1" w:lastColumn="0" w:noHBand="0" w:noVBand="1"/>
      </w:tblPr>
      <w:tblGrid>
        <w:gridCol w:w="1820"/>
        <w:gridCol w:w="1080"/>
        <w:gridCol w:w="1811"/>
        <w:gridCol w:w="1519"/>
        <w:gridCol w:w="1764"/>
        <w:gridCol w:w="2289"/>
        <w:gridCol w:w="999"/>
        <w:gridCol w:w="901"/>
        <w:gridCol w:w="905"/>
      </w:tblGrid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3B4B3F" w:rsidRDefault="003B4B3F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DE4001"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pSize</w:t>
            </w:r>
            <w:proofErr w:type="spellEnd"/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3B4B3F" w:rsidRDefault="003B4B3F" w:rsidP="003B4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iginal GD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3B4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  <w:r w:rsid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3B4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ample</w:t>
            </w:r>
            <w:r w:rsid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3B4B3F" w:rsidRDefault="003B4B3F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ample</w:t>
            </w:r>
            <w:r w:rsidR="00DE4001"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D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3B4B3F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4B3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ger1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4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ger2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ger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stone1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stone2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stone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1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2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as2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3B4B3F" w:rsidRPr="00DE4001" w:rsidTr="003B4B3F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as2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:rsidR="00DE4001" w:rsidRPr="00DE4001" w:rsidRDefault="00DE4001" w:rsidP="00960C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</w:tbl>
    <w:p w:rsidR="00DE4001" w:rsidRPr="00DE4001" w:rsidRDefault="003B4B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D- </w:t>
      </w:r>
      <w:proofErr w:type="spellStart"/>
      <w:r>
        <w:rPr>
          <w:rFonts w:ascii="Times New Roman" w:hAnsi="Times New Roman" w:cs="Times New Roman"/>
          <w:sz w:val="24"/>
          <w:szCs w:val="24"/>
        </w:rPr>
        <w:t>Nei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tic Diversity</w:t>
      </w:r>
    </w:p>
    <w:sectPr w:rsidR="00DE4001" w:rsidRPr="00DE4001" w:rsidSect="00DE400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E4001"/>
    <w:rsid w:val="001B1F21"/>
    <w:rsid w:val="003B4B3F"/>
    <w:rsid w:val="004B4440"/>
    <w:rsid w:val="006A6DF8"/>
    <w:rsid w:val="00AC11A0"/>
    <w:rsid w:val="00D33CD5"/>
    <w:rsid w:val="00D8433E"/>
    <w:rsid w:val="00DE4001"/>
    <w:rsid w:val="00EF334D"/>
    <w:rsid w:val="00E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F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">
    <w:name w:val="Título1"/>
    <w:basedOn w:val="Normal"/>
    <w:next w:val="author"/>
    <w:rsid w:val="00DE4001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eastAsia="de-DE"/>
    </w:rPr>
  </w:style>
  <w:style w:type="paragraph" w:customStyle="1" w:styleId="author">
    <w:name w:val="author"/>
    <w:basedOn w:val="Normal"/>
    <w:next w:val="affiliation"/>
    <w:rsid w:val="00DE4001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affiliation">
    <w:name w:val="affiliation"/>
    <w:basedOn w:val="Normal"/>
    <w:next w:val="phone"/>
    <w:rsid w:val="00DE4001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customStyle="1" w:styleId="phone">
    <w:name w:val="phone"/>
    <w:basedOn w:val="Normal"/>
    <w:next w:val="Normal"/>
    <w:rsid w:val="00DE4001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8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7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 Greene</cp:lastModifiedBy>
  <cp:revision>2</cp:revision>
  <dcterms:created xsi:type="dcterms:W3CDTF">2014-07-24T21:17:00Z</dcterms:created>
  <dcterms:modified xsi:type="dcterms:W3CDTF">2014-07-24T21:17:00Z</dcterms:modified>
</cp:coreProperties>
</file>